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CD447E" w14:textId="4ADA3A18" w:rsidR="00720647" w:rsidRPr="00A575A0" w:rsidRDefault="00E65713" w:rsidP="00A575A0">
      <w:pPr>
        <w:pStyle w:val="Overskrift1"/>
        <w:rPr>
          <w:rFonts w:ascii="Arial Narrow" w:hAnsi="Arial Narrow"/>
          <w:b/>
          <w:color w:val="000000" w:themeColor="text1"/>
          <w:sz w:val="36"/>
          <w:szCs w:val="36"/>
          <w:lang w:val="en-GB"/>
        </w:rPr>
      </w:pPr>
      <w:r>
        <w:rPr>
          <w:rFonts w:ascii="Arial Narrow" w:hAnsi="Arial Narrow"/>
          <w:b/>
          <w:color w:val="000000" w:themeColor="text1"/>
          <w:sz w:val="36"/>
          <w:szCs w:val="36"/>
          <w:lang w:val="en-GB"/>
        </w:rPr>
        <w:t>S</w:t>
      </w:r>
      <w:r w:rsidR="00403D8C">
        <w:rPr>
          <w:rFonts w:ascii="Arial Narrow" w:hAnsi="Arial Narrow"/>
          <w:b/>
          <w:color w:val="000000" w:themeColor="text1"/>
          <w:sz w:val="36"/>
          <w:szCs w:val="36"/>
          <w:lang w:val="en-GB"/>
        </w:rPr>
        <w:t>1</w:t>
      </w:r>
      <w:r w:rsidR="00382A34">
        <w:rPr>
          <w:rFonts w:ascii="Arial Narrow" w:hAnsi="Arial Narrow"/>
          <w:b/>
          <w:color w:val="000000" w:themeColor="text1"/>
          <w:sz w:val="36"/>
          <w:szCs w:val="36"/>
          <w:lang w:val="en-GB"/>
        </w:rPr>
        <w:t xml:space="preserve"> Table</w:t>
      </w:r>
      <w:r w:rsidR="00A575A0">
        <w:rPr>
          <w:rFonts w:ascii="Arial Narrow" w:hAnsi="Arial Narrow"/>
          <w:b/>
          <w:color w:val="000000" w:themeColor="text1"/>
          <w:sz w:val="36"/>
          <w:szCs w:val="36"/>
          <w:lang w:val="en-GB"/>
        </w:rPr>
        <w:t xml:space="preserve"> – </w:t>
      </w:r>
      <w:r w:rsidR="00ED275D">
        <w:rPr>
          <w:rFonts w:ascii="Arial Narrow" w:hAnsi="Arial Narrow"/>
          <w:b/>
          <w:color w:val="000000" w:themeColor="text1"/>
          <w:sz w:val="36"/>
          <w:szCs w:val="36"/>
          <w:lang w:val="en-GB"/>
        </w:rPr>
        <w:t xml:space="preserve">Histological </w:t>
      </w:r>
      <w:r>
        <w:rPr>
          <w:rFonts w:ascii="Arial Narrow" w:hAnsi="Arial Narrow"/>
          <w:b/>
          <w:color w:val="000000" w:themeColor="text1"/>
          <w:sz w:val="36"/>
          <w:szCs w:val="36"/>
          <w:lang w:val="en-GB"/>
        </w:rPr>
        <w:t>data</w:t>
      </w:r>
      <w:r w:rsidR="00DE7322">
        <w:rPr>
          <w:rFonts w:ascii="Arial Narrow" w:hAnsi="Arial Narrow"/>
          <w:b/>
          <w:color w:val="000000" w:themeColor="text1"/>
          <w:sz w:val="36"/>
          <w:szCs w:val="36"/>
          <w:lang w:val="en-GB"/>
        </w:rPr>
        <w:t xml:space="preserve"> </w:t>
      </w:r>
      <w:r w:rsidR="00E67C0B">
        <w:rPr>
          <w:rFonts w:ascii="Arial Narrow" w:hAnsi="Arial Narrow"/>
          <w:b/>
          <w:color w:val="000000" w:themeColor="text1"/>
          <w:sz w:val="36"/>
          <w:szCs w:val="36"/>
          <w:lang w:val="en-GB"/>
        </w:rPr>
        <w:t xml:space="preserve">from previous study </w:t>
      </w:r>
      <w:r w:rsidR="00DE7322">
        <w:rPr>
          <w:rFonts w:ascii="Arial Narrow" w:hAnsi="Arial Narrow"/>
          <w:b/>
          <w:color w:val="000000" w:themeColor="text1"/>
          <w:sz w:val="36"/>
          <w:szCs w:val="36"/>
          <w:lang w:val="en-GB"/>
        </w:rPr>
        <w:t>on bone from</w:t>
      </w:r>
      <w:r>
        <w:rPr>
          <w:rFonts w:ascii="Arial Narrow" w:hAnsi="Arial Narrow"/>
          <w:b/>
          <w:color w:val="000000" w:themeColor="text1"/>
          <w:sz w:val="36"/>
          <w:szCs w:val="36"/>
          <w:lang w:val="en-GB"/>
        </w:rPr>
        <w:t xml:space="preserve"> Gö</w:t>
      </w:r>
      <w:r w:rsidR="00382A34">
        <w:rPr>
          <w:rFonts w:ascii="Arial Narrow" w:hAnsi="Arial Narrow"/>
          <w:b/>
          <w:color w:val="000000" w:themeColor="text1"/>
          <w:sz w:val="36"/>
          <w:szCs w:val="36"/>
          <w:lang w:val="en-GB"/>
        </w:rPr>
        <w:t>khem 94:1</w:t>
      </w:r>
    </w:p>
    <w:p w14:paraId="3EC967E5" w14:textId="77777777" w:rsidR="00A575A0" w:rsidRPr="00A575A0" w:rsidRDefault="00A575A0">
      <w:pPr>
        <w:rPr>
          <w:lang w:val="en-GB"/>
        </w:rPr>
      </w:pPr>
    </w:p>
    <w:tbl>
      <w:tblPr>
        <w:tblStyle w:val="Rutenettabelllys"/>
        <w:tblW w:w="9742" w:type="dxa"/>
        <w:tblLayout w:type="fixed"/>
        <w:tblLook w:val="04A0" w:firstRow="1" w:lastRow="0" w:firstColumn="1" w:lastColumn="0" w:noHBand="0" w:noVBand="1"/>
      </w:tblPr>
      <w:tblGrid>
        <w:gridCol w:w="1748"/>
        <w:gridCol w:w="1063"/>
        <w:gridCol w:w="1216"/>
        <w:gridCol w:w="2296"/>
        <w:gridCol w:w="923"/>
        <w:gridCol w:w="2496"/>
      </w:tblGrid>
      <w:tr w:rsidR="00E65713" w:rsidRPr="00DE7322" w14:paraId="79CEC75E" w14:textId="77777777" w:rsidTr="00382A34">
        <w:tc>
          <w:tcPr>
            <w:tcW w:w="1748" w:type="dxa"/>
          </w:tcPr>
          <w:p w14:paraId="4FA39907" w14:textId="7585524F" w:rsidR="00E65713" w:rsidRPr="00DE7322" w:rsidRDefault="00E65713" w:rsidP="00E65713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DE732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Sample id</w:t>
            </w:r>
          </w:p>
        </w:tc>
        <w:tc>
          <w:tcPr>
            <w:tcW w:w="1063" w:type="dxa"/>
          </w:tcPr>
          <w:p w14:paraId="7A5432DB" w14:textId="0DC5F73E" w:rsidR="00E65713" w:rsidRPr="00DE7322" w:rsidRDefault="00E65713" w:rsidP="00E65713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DE732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Species</w:t>
            </w:r>
          </w:p>
        </w:tc>
        <w:tc>
          <w:tcPr>
            <w:tcW w:w="1216" w:type="dxa"/>
          </w:tcPr>
          <w:p w14:paraId="24B95A10" w14:textId="48E1ECFA" w:rsidR="00E65713" w:rsidRPr="00DE7322" w:rsidRDefault="00E65713" w:rsidP="00E65713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DE732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Element</w:t>
            </w:r>
          </w:p>
        </w:tc>
        <w:tc>
          <w:tcPr>
            <w:tcW w:w="2296" w:type="dxa"/>
          </w:tcPr>
          <w:p w14:paraId="2B6463D3" w14:textId="5E2F8CC9" w:rsidR="00E65713" w:rsidRPr="00DE7322" w:rsidRDefault="00E65713" w:rsidP="00E65713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DE732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Level of articulation</w:t>
            </w:r>
          </w:p>
        </w:tc>
        <w:tc>
          <w:tcPr>
            <w:tcW w:w="923" w:type="dxa"/>
          </w:tcPr>
          <w:p w14:paraId="52327D67" w14:textId="4BFC523A" w:rsidR="00E65713" w:rsidRPr="00DE7322" w:rsidRDefault="00E65713" w:rsidP="00E65713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DE732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OHI</w:t>
            </w:r>
            <w:r w:rsidR="00382A34" w:rsidRPr="00DE73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496" w:type="dxa"/>
          </w:tcPr>
          <w:p w14:paraId="0B662EAC" w14:textId="6AA7C287" w:rsidR="00E65713" w:rsidRPr="00DE7322" w:rsidRDefault="00E65713" w:rsidP="00E65713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DE732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Pattern of bioerosion</w:t>
            </w:r>
          </w:p>
        </w:tc>
      </w:tr>
      <w:tr w:rsidR="00E65713" w:rsidRPr="00DE7322" w14:paraId="2205EE8F" w14:textId="77777777" w:rsidTr="00382A34">
        <w:tc>
          <w:tcPr>
            <w:tcW w:w="1748" w:type="dxa"/>
          </w:tcPr>
          <w:p w14:paraId="55BB9C90" w14:textId="0D3E6339" w:rsidR="00E65713" w:rsidRPr="00DE7322" w:rsidRDefault="00E65713" w:rsidP="00E657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E73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23293</w:t>
            </w:r>
          </w:p>
        </w:tc>
        <w:tc>
          <w:tcPr>
            <w:tcW w:w="1063" w:type="dxa"/>
          </w:tcPr>
          <w:p w14:paraId="51110BE9" w14:textId="06F4B31C" w:rsidR="00E65713" w:rsidRPr="00DE7322" w:rsidRDefault="00E65713" w:rsidP="00E657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E73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uman</w:t>
            </w:r>
          </w:p>
        </w:tc>
        <w:tc>
          <w:tcPr>
            <w:tcW w:w="1216" w:type="dxa"/>
            <w:vAlign w:val="bottom"/>
          </w:tcPr>
          <w:p w14:paraId="2534C09E" w14:textId="654BEBC9" w:rsidR="00E65713" w:rsidRPr="00DE7322" w:rsidRDefault="00E65713" w:rsidP="00E657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E7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. femur</w:t>
            </w:r>
          </w:p>
        </w:tc>
        <w:tc>
          <w:tcPr>
            <w:tcW w:w="2296" w:type="dxa"/>
          </w:tcPr>
          <w:p w14:paraId="52B8EE1C" w14:textId="6138DEBF" w:rsidR="00E65713" w:rsidRPr="00DE7322" w:rsidRDefault="00E65713" w:rsidP="00E657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E73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isarticulated</w:t>
            </w:r>
          </w:p>
        </w:tc>
        <w:tc>
          <w:tcPr>
            <w:tcW w:w="923" w:type="dxa"/>
          </w:tcPr>
          <w:p w14:paraId="1972197B" w14:textId="579C9D81" w:rsidR="00E65713" w:rsidRPr="00DE7322" w:rsidRDefault="00E65713" w:rsidP="00E657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E73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2496" w:type="dxa"/>
          </w:tcPr>
          <w:p w14:paraId="13B9C74B" w14:textId="220DFA0C" w:rsidR="00E65713" w:rsidRPr="00DE7322" w:rsidRDefault="00E65713" w:rsidP="00E657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E73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xtensive</w:t>
            </w:r>
          </w:p>
        </w:tc>
      </w:tr>
      <w:tr w:rsidR="00E65713" w:rsidRPr="00DE7322" w14:paraId="3727E945" w14:textId="77777777" w:rsidTr="00382A34">
        <w:tc>
          <w:tcPr>
            <w:tcW w:w="1748" w:type="dxa"/>
          </w:tcPr>
          <w:p w14:paraId="589D9780" w14:textId="2D72A418" w:rsidR="00E65713" w:rsidRPr="00DE7322" w:rsidRDefault="00E65713" w:rsidP="00E657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E73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139267B </w:t>
            </w:r>
          </w:p>
        </w:tc>
        <w:tc>
          <w:tcPr>
            <w:tcW w:w="1063" w:type="dxa"/>
          </w:tcPr>
          <w:p w14:paraId="1E933053" w14:textId="0BD08DD3" w:rsidR="00E65713" w:rsidRPr="00DE7322" w:rsidRDefault="00E65713" w:rsidP="00E657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E73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uman</w:t>
            </w:r>
          </w:p>
        </w:tc>
        <w:tc>
          <w:tcPr>
            <w:tcW w:w="1216" w:type="dxa"/>
            <w:vAlign w:val="bottom"/>
          </w:tcPr>
          <w:p w14:paraId="0E463B5F" w14:textId="48439B99" w:rsidR="00E65713" w:rsidRPr="00DE7322" w:rsidRDefault="00E65713" w:rsidP="00E657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E7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. femur</w:t>
            </w:r>
          </w:p>
        </w:tc>
        <w:tc>
          <w:tcPr>
            <w:tcW w:w="2296" w:type="dxa"/>
          </w:tcPr>
          <w:p w14:paraId="54B95B4C" w14:textId="5DC63C85" w:rsidR="00E65713" w:rsidRPr="00DE7322" w:rsidRDefault="00E65713" w:rsidP="00E657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E73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rticulated</w:t>
            </w:r>
          </w:p>
        </w:tc>
        <w:tc>
          <w:tcPr>
            <w:tcW w:w="923" w:type="dxa"/>
          </w:tcPr>
          <w:p w14:paraId="30C9E224" w14:textId="5510E39A" w:rsidR="00E65713" w:rsidRPr="00DE7322" w:rsidRDefault="00E65713" w:rsidP="00E657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E73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2496" w:type="dxa"/>
          </w:tcPr>
          <w:p w14:paraId="03F173D3" w14:textId="59A51710" w:rsidR="00E65713" w:rsidRPr="00DE7322" w:rsidRDefault="00E65713" w:rsidP="00E657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E73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xtensive</w:t>
            </w:r>
          </w:p>
        </w:tc>
      </w:tr>
      <w:tr w:rsidR="00E65713" w:rsidRPr="00DE7322" w14:paraId="76AA2D62" w14:textId="77777777" w:rsidTr="00382A34">
        <w:tc>
          <w:tcPr>
            <w:tcW w:w="1748" w:type="dxa"/>
          </w:tcPr>
          <w:p w14:paraId="112CDDC7" w14:textId="6625F7EC" w:rsidR="00E65713" w:rsidRPr="00DE7322" w:rsidRDefault="00E65713" w:rsidP="00E657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E73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130443G </w:t>
            </w:r>
          </w:p>
        </w:tc>
        <w:tc>
          <w:tcPr>
            <w:tcW w:w="1063" w:type="dxa"/>
          </w:tcPr>
          <w:p w14:paraId="4AFB601F" w14:textId="5ADD9FA8" w:rsidR="00E65713" w:rsidRPr="00DE7322" w:rsidRDefault="00E65713" w:rsidP="00E657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E73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uman</w:t>
            </w:r>
          </w:p>
        </w:tc>
        <w:tc>
          <w:tcPr>
            <w:tcW w:w="1216" w:type="dxa"/>
            <w:vAlign w:val="bottom"/>
          </w:tcPr>
          <w:p w14:paraId="5E77D6D6" w14:textId="11CB232D" w:rsidR="00E65713" w:rsidRPr="00DE7322" w:rsidRDefault="00E65713" w:rsidP="00E657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E7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. femur</w:t>
            </w:r>
          </w:p>
        </w:tc>
        <w:tc>
          <w:tcPr>
            <w:tcW w:w="2296" w:type="dxa"/>
          </w:tcPr>
          <w:p w14:paraId="41461D47" w14:textId="190CB32E" w:rsidR="00E65713" w:rsidRPr="00DE7322" w:rsidRDefault="00E65713" w:rsidP="00E657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E73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artially articulated</w:t>
            </w:r>
          </w:p>
        </w:tc>
        <w:tc>
          <w:tcPr>
            <w:tcW w:w="923" w:type="dxa"/>
          </w:tcPr>
          <w:p w14:paraId="0144C961" w14:textId="317C7B2B" w:rsidR="00E65713" w:rsidRPr="00DE7322" w:rsidRDefault="00E65713" w:rsidP="00E657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E73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2496" w:type="dxa"/>
          </w:tcPr>
          <w:p w14:paraId="304D9A2D" w14:textId="2B1BD779" w:rsidR="00E65713" w:rsidRPr="00DE7322" w:rsidRDefault="00E65713" w:rsidP="00E657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E73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rrested</w:t>
            </w:r>
          </w:p>
        </w:tc>
      </w:tr>
      <w:tr w:rsidR="00E65713" w:rsidRPr="00DE7322" w14:paraId="26935A66" w14:textId="77777777" w:rsidTr="00382A34">
        <w:tc>
          <w:tcPr>
            <w:tcW w:w="1748" w:type="dxa"/>
          </w:tcPr>
          <w:p w14:paraId="799C038E" w14:textId="7EE17A40" w:rsidR="00E65713" w:rsidRPr="00DE7322" w:rsidRDefault="00E65713" w:rsidP="00E657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E73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138105A </w:t>
            </w:r>
          </w:p>
        </w:tc>
        <w:tc>
          <w:tcPr>
            <w:tcW w:w="1063" w:type="dxa"/>
          </w:tcPr>
          <w:p w14:paraId="6D588A6B" w14:textId="0342DF3B" w:rsidR="00E65713" w:rsidRPr="00DE7322" w:rsidRDefault="00E65713" w:rsidP="00E657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E73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uman</w:t>
            </w:r>
          </w:p>
        </w:tc>
        <w:tc>
          <w:tcPr>
            <w:tcW w:w="1216" w:type="dxa"/>
            <w:vAlign w:val="bottom"/>
          </w:tcPr>
          <w:p w14:paraId="01546029" w14:textId="6568B504" w:rsidR="00E65713" w:rsidRPr="00DE7322" w:rsidRDefault="00E65713" w:rsidP="00E657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E7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. femur</w:t>
            </w:r>
          </w:p>
        </w:tc>
        <w:tc>
          <w:tcPr>
            <w:tcW w:w="2296" w:type="dxa"/>
          </w:tcPr>
          <w:p w14:paraId="1585373D" w14:textId="17429EAA" w:rsidR="00E65713" w:rsidRPr="00DE7322" w:rsidRDefault="00E65713" w:rsidP="00E657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E73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rticulated</w:t>
            </w:r>
          </w:p>
        </w:tc>
        <w:tc>
          <w:tcPr>
            <w:tcW w:w="923" w:type="dxa"/>
          </w:tcPr>
          <w:p w14:paraId="714161A2" w14:textId="5563FA7C" w:rsidR="00E65713" w:rsidRPr="00DE7322" w:rsidRDefault="00E65713" w:rsidP="00E657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E73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2496" w:type="dxa"/>
          </w:tcPr>
          <w:p w14:paraId="7F8B8998" w14:textId="75ACBD27" w:rsidR="00E65713" w:rsidRPr="00DE7322" w:rsidRDefault="00E65713" w:rsidP="00E657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E73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rrested</w:t>
            </w:r>
          </w:p>
        </w:tc>
      </w:tr>
      <w:tr w:rsidR="00E65713" w:rsidRPr="00DE7322" w14:paraId="131E9184" w14:textId="77777777" w:rsidTr="00382A34">
        <w:tc>
          <w:tcPr>
            <w:tcW w:w="1748" w:type="dxa"/>
          </w:tcPr>
          <w:p w14:paraId="7DFFAF5A" w14:textId="3BBDA697" w:rsidR="00E65713" w:rsidRPr="00DE7322" w:rsidRDefault="00E65713" w:rsidP="00E657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E73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119236 </w:t>
            </w:r>
          </w:p>
        </w:tc>
        <w:tc>
          <w:tcPr>
            <w:tcW w:w="1063" w:type="dxa"/>
          </w:tcPr>
          <w:p w14:paraId="2ADD45E8" w14:textId="377A7CD4" w:rsidR="00E65713" w:rsidRPr="00DE7322" w:rsidRDefault="00E65713" w:rsidP="00E657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E73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uman</w:t>
            </w:r>
          </w:p>
        </w:tc>
        <w:tc>
          <w:tcPr>
            <w:tcW w:w="1216" w:type="dxa"/>
            <w:vAlign w:val="bottom"/>
          </w:tcPr>
          <w:p w14:paraId="3AE60661" w14:textId="69B26713" w:rsidR="00E65713" w:rsidRPr="00DE7322" w:rsidRDefault="00E65713" w:rsidP="00E657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E7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. femur</w:t>
            </w:r>
          </w:p>
        </w:tc>
        <w:tc>
          <w:tcPr>
            <w:tcW w:w="2296" w:type="dxa"/>
          </w:tcPr>
          <w:p w14:paraId="78086311" w14:textId="71CDA703" w:rsidR="00E65713" w:rsidRPr="00DE7322" w:rsidRDefault="00E65713" w:rsidP="00E657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E73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isarticulated</w:t>
            </w:r>
          </w:p>
        </w:tc>
        <w:tc>
          <w:tcPr>
            <w:tcW w:w="923" w:type="dxa"/>
          </w:tcPr>
          <w:p w14:paraId="54F707A8" w14:textId="5BAE0CD0" w:rsidR="00E65713" w:rsidRPr="00DE7322" w:rsidRDefault="00E65713" w:rsidP="00E657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E73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2496" w:type="dxa"/>
          </w:tcPr>
          <w:p w14:paraId="0F5D992A" w14:textId="7A5C2328" w:rsidR="00E65713" w:rsidRPr="00DE7322" w:rsidRDefault="00E65713" w:rsidP="00E657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E73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xtensive</w:t>
            </w:r>
          </w:p>
        </w:tc>
      </w:tr>
      <w:tr w:rsidR="00E65713" w:rsidRPr="00DE7322" w14:paraId="700E9D5B" w14:textId="77777777" w:rsidTr="00382A34">
        <w:tc>
          <w:tcPr>
            <w:tcW w:w="1748" w:type="dxa"/>
          </w:tcPr>
          <w:p w14:paraId="16C13817" w14:textId="0A8DBB6E" w:rsidR="00E65713" w:rsidRPr="00DE7322" w:rsidRDefault="00E65713" w:rsidP="00E657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E73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132324K </w:t>
            </w:r>
          </w:p>
        </w:tc>
        <w:tc>
          <w:tcPr>
            <w:tcW w:w="1063" w:type="dxa"/>
          </w:tcPr>
          <w:p w14:paraId="230B8A1A" w14:textId="711392CD" w:rsidR="00E65713" w:rsidRPr="00DE7322" w:rsidRDefault="00E65713" w:rsidP="00E657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E73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uman</w:t>
            </w:r>
          </w:p>
        </w:tc>
        <w:tc>
          <w:tcPr>
            <w:tcW w:w="1216" w:type="dxa"/>
            <w:vAlign w:val="bottom"/>
          </w:tcPr>
          <w:p w14:paraId="10AA808F" w14:textId="53B3EDAC" w:rsidR="00E65713" w:rsidRPr="00DE7322" w:rsidRDefault="00E65713" w:rsidP="00E657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E7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. femur</w:t>
            </w:r>
          </w:p>
        </w:tc>
        <w:tc>
          <w:tcPr>
            <w:tcW w:w="2296" w:type="dxa"/>
          </w:tcPr>
          <w:p w14:paraId="616F8A3E" w14:textId="798D1453" w:rsidR="00E65713" w:rsidRPr="00DE7322" w:rsidRDefault="00E65713" w:rsidP="00E657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E73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artially articulated</w:t>
            </w:r>
          </w:p>
        </w:tc>
        <w:tc>
          <w:tcPr>
            <w:tcW w:w="923" w:type="dxa"/>
          </w:tcPr>
          <w:p w14:paraId="0D919A9B" w14:textId="318817A3" w:rsidR="00E65713" w:rsidRPr="00DE7322" w:rsidRDefault="00E65713" w:rsidP="00E657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E73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2496" w:type="dxa"/>
          </w:tcPr>
          <w:p w14:paraId="4C1FCA49" w14:textId="001A431F" w:rsidR="00E65713" w:rsidRPr="00DE7322" w:rsidRDefault="00E65713" w:rsidP="00E657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E73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xtensive</w:t>
            </w:r>
          </w:p>
        </w:tc>
      </w:tr>
      <w:tr w:rsidR="00E65713" w:rsidRPr="00DE7322" w14:paraId="40054043" w14:textId="77777777" w:rsidTr="00382A34">
        <w:tc>
          <w:tcPr>
            <w:tcW w:w="1748" w:type="dxa"/>
          </w:tcPr>
          <w:p w14:paraId="7BB79D6C" w14:textId="76359176" w:rsidR="00E65713" w:rsidRPr="00DE7322" w:rsidRDefault="00E65713" w:rsidP="00E657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E73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36163AC</w:t>
            </w:r>
          </w:p>
        </w:tc>
        <w:tc>
          <w:tcPr>
            <w:tcW w:w="1063" w:type="dxa"/>
          </w:tcPr>
          <w:p w14:paraId="494F7F05" w14:textId="16F3C5C0" w:rsidR="00E65713" w:rsidRPr="00DE7322" w:rsidRDefault="00E65713" w:rsidP="00E657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E73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uman</w:t>
            </w:r>
          </w:p>
        </w:tc>
        <w:tc>
          <w:tcPr>
            <w:tcW w:w="1216" w:type="dxa"/>
            <w:vAlign w:val="bottom"/>
          </w:tcPr>
          <w:p w14:paraId="55A131B2" w14:textId="17755BED" w:rsidR="00E65713" w:rsidRPr="00DE7322" w:rsidRDefault="00E65713" w:rsidP="00E657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E7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. femur</w:t>
            </w:r>
          </w:p>
        </w:tc>
        <w:tc>
          <w:tcPr>
            <w:tcW w:w="2296" w:type="dxa"/>
          </w:tcPr>
          <w:p w14:paraId="5D03BD0A" w14:textId="3451A645" w:rsidR="00E65713" w:rsidRPr="00DE7322" w:rsidRDefault="00E65713" w:rsidP="00E657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E73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artially articulated</w:t>
            </w:r>
          </w:p>
        </w:tc>
        <w:tc>
          <w:tcPr>
            <w:tcW w:w="923" w:type="dxa"/>
          </w:tcPr>
          <w:p w14:paraId="4E1F31B1" w14:textId="590974E7" w:rsidR="00E65713" w:rsidRPr="00DE7322" w:rsidRDefault="00E65713" w:rsidP="00E657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E73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2496" w:type="dxa"/>
          </w:tcPr>
          <w:p w14:paraId="6C470B20" w14:textId="636A0B04" w:rsidR="00E65713" w:rsidRPr="00DE7322" w:rsidRDefault="00E65713" w:rsidP="00E657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E73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rrested</w:t>
            </w:r>
          </w:p>
        </w:tc>
      </w:tr>
      <w:tr w:rsidR="00E65713" w:rsidRPr="00DE7322" w14:paraId="7A30960A" w14:textId="77777777" w:rsidTr="00382A34">
        <w:tc>
          <w:tcPr>
            <w:tcW w:w="1748" w:type="dxa"/>
          </w:tcPr>
          <w:p w14:paraId="247F339E" w14:textId="7E0A1239" w:rsidR="00E65713" w:rsidRPr="00DE7322" w:rsidRDefault="00E65713" w:rsidP="00E657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E73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134704E </w:t>
            </w:r>
          </w:p>
        </w:tc>
        <w:tc>
          <w:tcPr>
            <w:tcW w:w="1063" w:type="dxa"/>
          </w:tcPr>
          <w:p w14:paraId="00B79EED" w14:textId="20F61338" w:rsidR="00E65713" w:rsidRPr="00DE7322" w:rsidRDefault="00E65713" w:rsidP="00E657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E73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uman</w:t>
            </w:r>
          </w:p>
        </w:tc>
        <w:tc>
          <w:tcPr>
            <w:tcW w:w="1216" w:type="dxa"/>
            <w:vAlign w:val="bottom"/>
          </w:tcPr>
          <w:p w14:paraId="1D7DDD1B" w14:textId="1BD8DC66" w:rsidR="00E65713" w:rsidRPr="00DE7322" w:rsidRDefault="00E65713" w:rsidP="00E657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E7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. femur</w:t>
            </w:r>
          </w:p>
        </w:tc>
        <w:tc>
          <w:tcPr>
            <w:tcW w:w="2296" w:type="dxa"/>
          </w:tcPr>
          <w:p w14:paraId="7220360B" w14:textId="3B64711F" w:rsidR="00E65713" w:rsidRPr="00DE7322" w:rsidRDefault="00E65713" w:rsidP="00E657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E73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rticulated</w:t>
            </w:r>
          </w:p>
        </w:tc>
        <w:tc>
          <w:tcPr>
            <w:tcW w:w="923" w:type="dxa"/>
          </w:tcPr>
          <w:p w14:paraId="3EEBEFBE" w14:textId="71D3F3E4" w:rsidR="00E65713" w:rsidRPr="00DE7322" w:rsidRDefault="00E65713" w:rsidP="00E657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E73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2496" w:type="dxa"/>
          </w:tcPr>
          <w:p w14:paraId="0D35D211" w14:textId="5542C846" w:rsidR="00E65713" w:rsidRPr="00DE7322" w:rsidRDefault="00E65713" w:rsidP="00E657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E73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xtensive</w:t>
            </w:r>
          </w:p>
        </w:tc>
      </w:tr>
      <w:tr w:rsidR="00E65713" w:rsidRPr="00DE7322" w14:paraId="015DA4BA" w14:textId="77777777" w:rsidTr="00382A34">
        <w:tc>
          <w:tcPr>
            <w:tcW w:w="1748" w:type="dxa"/>
          </w:tcPr>
          <w:p w14:paraId="34F8EAE1" w14:textId="0A50B52A" w:rsidR="00E65713" w:rsidRPr="00DE7322" w:rsidRDefault="00E65713" w:rsidP="00E657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E73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117150/115371 </w:t>
            </w:r>
          </w:p>
        </w:tc>
        <w:tc>
          <w:tcPr>
            <w:tcW w:w="1063" w:type="dxa"/>
          </w:tcPr>
          <w:p w14:paraId="4DBD49AA" w14:textId="1B4C153A" w:rsidR="00E65713" w:rsidRPr="00DE7322" w:rsidRDefault="00E65713" w:rsidP="00E657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E73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uman</w:t>
            </w:r>
          </w:p>
        </w:tc>
        <w:tc>
          <w:tcPr>
            <w:tcW w:w="1216" w:type="dxa"/>
            <w:vAlign w:val="bottom"/>
          </w:tcPr>
          <w:p w14:paraId="2BA4AD28" w14:textId="3A7DD763" w:rsidR="00E65713" w:rsidRPr="00DE7322" w:rsidRDefault="00E65713" w:rsidP="00E657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E7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. femur</w:t>
            </w:r>
          </w:p>
        </w:tc>
        <w:tc>
          <w:tcPr>
            <w:tcW w:w="2296" w:type="dxa"/>
          </w:tcPr>
          <w:p w14:paraId="332865EB" w14:textId="175473C0" w:rsidR="00E65713" w:rsidRPr="00DE7322" w:rsidRDefault="00E65713" w:rsidP="00E657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E73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isarticulated</w:t>
            </w:r>
          </w:p>
        </w:tc>
        <w:tc>
          <w:tcPr>
            <w:tcW w:w="923" w:type="dxa"/>
          </w:tcPr>
          <w:p w14:paraId="4C578D48" w14:textId="60A80A9F" w:rsidR="00E65713" w:rsidRPr="00DE7322" w:rsidRDefault="00E65713" w:rsidP="00E657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E73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2496" w:type="dxa"/>
          </w:tcPr>
          <w:p w14:paraId="1FEDAB88" w14:textId="0AE18FA7" w:rsidR="00E65713" w:rsidRPr="00DE7322" w:rsidRDefault="00E65713" w:rsidP="00E657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E73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xtensive</w:t>
            </w:r>
          </w:p>
        </w:tc>
      </w:tr>
      <w:tr w:rsidR="00E65713" w:rsidRPr="00DE7322" w14:paraId="6C4F45D8" w14:textId="77777777" w:rsidTr="00382A34">
        <w:tc>
          <w:tcPr>
            <w:tcW w:w="1748" w:type="dxa"/>
          </w:tcPr>
          <w:p w14:paraId="00853716" w14:textId="3AD7FBBF" w:rsidR="00E65713" w:rsidRPr="00DE7322" w:rsidRDefault="00E65713" w:rsidP="00E657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E73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124039 </w:t>
            </w:r>
          </w:p>
        </w:tc>
        <w:tc>
          <w:tcPr>
            <w:tcW w:w="1063" w:type="dxa"/>
          </w:tcPr>
          <w:p w14:paraId="31F91422" w14:textId="50D7094B" w:rsidR="00E65713" w:rsidRPr="00DE7322" w:rsidRDefault="00E65713" w:rsidP="00E657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E73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uman</w:t>
            </w:r>
          </w:p>
        </w:tc>
        <w:tc>
          <w:tcPr>
            <w:tcW w:w="1216" w:type="dxa"/>
            <w:vAlign w:val="bottom"/>
          </w:tcPr>
          <w:p w14:paraId="5B00A315" w14:textId="49F17E38" w:rsidR="00E65713" w:rsidRPr="00DE7322" w:rsidRDefault="00E65713" w:rsidP="00E657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E7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. femur</w:t>
            </w:r>
          </w:p>
        </w:tc>
        <w:tc>
          <w:tcPr>
            <w:tcW w:w="2296" w:type="dxa"/>
          </w:tcPr>
          <w:p w14:paraId="63086182" w14:textId="1DE95D27" w:rsidR="00E65713" w:rsidRPr="00DE7322" w:rsidRDefault="00E65713" w:rsidP="00E657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E73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isarticulated</w:t>
            </w:r>
          </w:p>
        </w:tc>
        <w:tc>
          <w:tcPr>
            <w:tcW w:w="923" w:type="dxa"/>
          </w:tcPr>
          <w:p w14:paraId="119EED5C" w14:textId="2AE24857" w:rsidR="00E65713" w:rsidRPr="00DE7322" w:rsidRDefault="00E65713" w:rsidP="00E657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E73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2496" w:type="dxa"/>
          </w:tcPr>
          <w:p w14:paraId="38C2F3BF" w14:textId="39B39E98" w:rsidR="00E65713" w:rsidRPr="00DE7322" w:rsidRDefault="00E65713" w:rsidP="00E657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E73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xtensive</w:t>
            </w:r>
          </w:p>
        </w:tc>
      </w:tr>
      <w:tr w:rsidR="00E65713" w:rsidRPr="00DE7322" w14:paraId="490206E9" w14:textId="77777777" w:rsidTr="00382A34">
        <w:tc>
          <w:tcPr>
            <w:tcW w:w="1748" w:type="dxa"/>
          </w:tcPr>
          <w:p w14:paraId="38375F0A" w14:textId="09346281" w:rsidR="00E65713" w:rsidRPr="00DE7322" w:rsidRDefault="00E65713" w:rsidP="00E657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E73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107191 </w:t>
            </w:r>
          </w:p>
        </w:tc>
        <w:tc>
          <w:tcPr>
            <w:tcW w:w="1063" w:type="dxa"/>
          </w:tcPr>
          <w:p w14:paraId="5331AADA" w14:textId="17DAAB4A" w:rsidR="00E65713" w:rsidRPr="00DE7322" w:rsidRDefault="00E65713" w:rsidP="00E657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E73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og</w:t>
            </w:r>
          </w:p>
        </w:tc>
        <w:tc>
          <w:tcPr>
            <w:tcW w:w="1216" w:type="dxa"/>
            <w:vAlign w:val="bottom"/>
          </w:tcPr>
          <w:p w14:paraId="1DBC4645" w14:textId="6171AAAD" w:rsidR="00E65713" w:rsidRPr="00DE7322" w:rsidRDefault="00E65713" w:rsidP="00E657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E7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erus</w:t>
            </w:r>
          </w:p>
        </w:tc>
        <w:tc>
          <w:tcPr>
            <w:tcW w:w="2296" w:type="dxa"/>
          </w:tcPr>
          <w:p w14:paraId="113BBF43" w14:textId="1CA750D3" w:rsidR="00E65713" w:rsidRPr="00DE7322" w:rsidRDefault="00E65713" w:rsidP="00E657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E73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rticulated</w:t>
            </w:r>
          </w:p>
        </w:tc>
        <w:tc>
          <w:tcPr>
            <w:tcW w:w="923" w:type="dxa"/>
          </w:tcPr>
          <w:p w14:paraId="3F45C7F1" w14:textId="023CD6CD" w:rsidR="00E65713" w:rsidRPr="00DE7322" w:rsidRDefault="00E65713" w:rsidP="00E657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E73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2496" w:type="dxa"/>
          </w:tcPr>
          <w:p w14:paraId="6F8E5952" w14:textId="0F0335D2" w:rsidR="00E65713" w:rsidRPr="00DE7322" w:rsidRDefault="00E65713" w:rsidP="00E657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E73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xtensive</w:t>
            </w:r>
          </w:p>
        </w:tc>
      </w:tr>
    </w:tbl>
    <w:p w14:paraId="6DD00523" w14:textId="63A82CF6" w:rsidR="00A575A0" w:rsidRPr="00DE7322" w:rsidRDefault="00382A34" w:rsidP="00DE7322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*</w:t>
      </w:r>
      <w:r w:rsidR="00DE7322" w:rsidRPr="00DE7322">
        <w:rPr>
          <w:rFonts w:ascii="Times New Roman" w:hAnsi="Times New Roman" w:cs="Times New Roman"/>
          <w:sz w:val="24"/>
          <w:szCs w:val="24"/>
          <w:lang w:val="en-GB"/>
        </w:rPr>
        <w:t xml:space="preserve">From unpublished report by Tom Booth, </w:t>
      </w:r>
      <w:bookmarkStart w:id="0" w:name="_GoBack"/>
      <w:bookmarkEnd w:id="0"/>
      <w:r w:rsidR="00DE7322" w:rsidRPr="00DE7322">
        <w:rPr>
          <w:rFonts w:ascii="Times New Roman" w:hAnsi="Times New Roman" w:cs="Times New Roman"/>
          <w:sz w:val="24"/>
          <w:szCs w:val="24"/>
          <w:lang w:val="en-GB"/>
        </w:rPr>
        <w:t>to be published in</w:t>
      </w:r>
      <w:r w:rsidR="00403D8C">
        <w:rPr>
          <w:rFonts w:ascii="Times New Roman" w:hAnsi="Times New Roman" w:cs="Times New Roman"/>
          <w:sz w:val="24"/>
          <w:szCs w:val="24"/>
          <w:lang w:val="en-GB"/>
        </w:rPr>
        <w:t xml:space="preserve"> full in</w:t>
      </w:r>
      <w:r w:rsidR="00DE7322" w:rsidRPr="00DE732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E3A00">
        <w:rPr>
          <w:rFonts w:ascii="Times New Roman" w:hAnsi="Times New Roman" w:cs="Times New Roman"/>
          <w:sz w:val="24"/>
          <w:szCs w:val="24"/>
          <w:lang w:val="en-GB"/>
        </w:rPr>
        <w:t xml:space="preserve">a forthcoming </w:t>
      </w:r>
      <w:r w:rsidR="00DE7322" w:rsidRPr="00DE7322">
        <w:rPr>
          <w:rFonts w:ascii="Times New Roman" w:hAnsi="Times New Roman" w:cs="Times New Roman"/>
          <w:sz w:val="24"/>
          <w:szCs w:val="24"/>
          <w:lang w:val="en-GB"/>
        </w:rPr>
        <w:t>monograph</w:t>
      </w:r>
      <w:r w:rsidR="00DE7322" w:rsidRPr="00DE732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: </w:t>
      </w:r>
      <w:r w:rsidR="00DE7322" w:rsidRPr="00DE7322">
        <w:rPr>
          <w:rFonts w:ascii="Times New Roman" w:hAnsi="Times New Roman" w:cs="Times New Roman"/>
          <w:color w:val="000000" w:themeColor="text1"/>
          <w:sz w:val="24"/>
          <w:szCs w:val="24"/>
          <w:lang w:val="sv-SE"/>
        </w:rPr>
        <w:t xml:space="preserve">Sjögren, K-G &amp; Ahlström, T., in press. </w:t>
      </w:r>
      <w:r w:rsidR="00DE7322" w:rsidRPr="00EE3A00">
        <w:rPr>
          <w:rFonts w:ascii="Times New Roman" w:hAnsi="Times New Roman" w:cs="Times New Roman"/>
          <w:i/>
          <w:color w:val="000000" w:themeColor="text1"/>
          <w:sz w:val="24"/>
          <w:szCs w:val="24"/>
          <w:lang w:val="sv-SE"/>
        </w:rPr>
        <w:t xml:space="preserve">Anonymous Ancestors? </w:t>
      </w:r>
      <w:r w:rsidR="00DE7322" w:rsidRPr="00EE3A00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Reconsidering burial practices in Scandinavian megalithic tombs</w:t>
      </w:r>
      <w:r w:rsidR="00DE7322" w:rsidRPr="00DE732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</w:p>
    <w:sectPr w:rsidR="00A575A0" w:rsidRPr="00DE73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3A870E4"/>
    <w:multiLevelType w:val="hybridMultilevel"/>
    <w:tmpl w:val="6832BF40"/>
    <w:lvl w:ilvl="0" w:tplc="2ACC60B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DE45C7B"/>
    <w:multiLevelType w:val="hybridMultilevel"/>
    <w:tmpl w:val="C0E82686"/>
    <w:lvl w:ilvl="0" w:tplc="C11E216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75A0"/>
    <w:rsid w:val="00382A34"/>
    <w:rsid w:val="00403D8C"/>
    <w:rsid w:val="00455163"/>
    <w:rsid w:val="00720647"/>
    <w:rsid w:val="009E4F95"/>
    <w:rsid w:val="00A575A0"/>
    <w:rsid w:val="00C614CB"/>
    <w:rsid w:val="00DC5006"/>
    <w:rsid w:val="00DE7322"/>
    <w:rsid w:val="00E65713"/>
    <w:rsid w:val="00E67C0B"/>
    <w:rsid w:val="00ED275D"/>
    <w:rsid w:val="00EE3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B34665"/>
  <w15:chartTrackingRefBased/>
  <w15:docId w15:val="{321F7E63-0641-4D34-AB7E-0A3D2B180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75A0"/>
  </w:style>
  <w:style w:type="paragraph" w:styleId="Overskrift1">
    <w:name w:val="heading 1"/>
    <w:basedOn w:val="Normal"/>
    <w:next w:val="Normal"/>
    <w:link w:val="Overskrift1Tegn"/>
    <w:uiPriority w:val="9"/>
    <w:qFormat/>
    <w:rsid w:val="00A575A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Rutenettabelllys">
    <w:name w:val="Grid Table Light"/>
    <w:basedOn w:val="Vanligtabell"/>
    <w:uiPriority w:val="40"/>
    <w:rsid w:val="00A575A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Overskrift1Tegn">
    <w:name w:val="Overskrift 1 Tegn"/>
    <w:basedOn w:val="Standardskriftforavsnitt"/>
    <w:link w:val="Overskrift1"/>
    <w:uiPriority w:val="9"/>
    <w:rsid w:val="00A575A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eavsnitt">
    <w:name w:val="List Paragraph"/>
    <w:basedOn w:val="Normal"/>
    <w:uiPriority w:val="34"/>
    <w:qFormat/>
    <w:rsid w:val="00E6571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49</Words>
  <Characters>794</Characters>
  <Application>Microsoft Office Word</Application>
  <DocSecurity>0</DocSecurity>
  <Lines>6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niversitetet i Stavanger</Company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ge Ingjerd Hollund</dc:creator>
  <cp:keywords/>
  <dc:description/>
  <cp:lastModifiedBy>Hege Ingjerd Hollund</cp:lastModifiedBy>
  <cp:revision>8</cp:revision>
  <dcterms:created xsi:type="dcterms:W3CDTF">2018-07-18T12:19:00Z</dcterms:created>
  <dcterms:modified xsi:type="dcterms:W3CDTF">2018-07-19T10:59:00Z</dcterms:modified>
</cp:coreProperties>
</file>